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1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1417"/>
        <w:gridCol w:w="1418"/>
        <w:gridCol w:w="1417"/>
        <w:gridCol w:w="1418"/>
        <w:gridCol w:w="1417"/>
        <w:gridCol w:w="1418"/>
      </w:tblGrid>
      <w:tr w:rsidR="00603E28" w:rsidRPr="00C92C47" w14:paraId="5C6BD67D" w14:textId="77777777" w:rsidTr="00314E3D">
        <w:trPr>
          <w:trHeight w:val="227"/>
        </w:trPr>
        <w:tc>
          <w:tcPr>
            <w:tcW w:w="129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2C76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972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05B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00F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B6E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BE7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EDEE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F6D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603E28" w:rsidRPr="00C92C47" w14:paraId="6CED267A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172" w14:textId="77777777" w:rsidR="005B4913" w:rsidRPr="00C92C47" w:rsidRDefault="00603E28" w:rsidP="00EA25E1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proofErr w:type="gram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  <w:t>risk</w:t>
            </w:r>
            <w:proofErr w:type="gram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attitu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BCF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C10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1D91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6A7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D2D9" w14:textId="77777777" w:rsidR="005B4913" w:rsidRPr="008D013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42C" w14:textId="77777777" w:rsidR="005B4913" w:rsidRPr="00DA2A91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27EA" w14:textId="77777777" w:rsidR="005B4913" w:rsidRPr="002E2248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603E28" w:rsidRPr="00C92C47" w14:paraId="5F8EE8EA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1ACB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luminance</w:t>
            </w:r>
            <w:proofErr w:type="gramEnd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CF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DDA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37C7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02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1CB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423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12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19</w:t>
            </w:r>
          </w:p>
        </w:tc>
      </w:tr>
      <w:tr w:rsidR="00603E28" w:rsidRPr="00C92C47" w14:paraId="77D00DBD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F24" w14:textId="77777777" w:rsidR="005B4913" w:rsidRPr="00603E28" w:rsidRDefault="00603E28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gramStart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hour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B4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8452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2318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96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08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8C4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179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28)</w:t>
            </w:r>
          </w:p>
        </w:tc>
      </w:tr>
      <w:tr w:rsidR="00603E28" w:rsidRPr="00C92C47" w14:paraId="545A529F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FEAE" w14:textId="77777777" w:rsidR="005B4913" w:rsidRPr="00C92C47" w:rsidRDefault="00603E28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bookmarkStart w:id="0" w:name="_GoBack"/>
            <w:proofErr w:type="gramStart"/>
            <w: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luminan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05CA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98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7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6546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81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83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890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C5D4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bookmarkEnd w:id="0"/>
      <w:tr w:rsidR="00603E28" w:rsidRPr="00C92C47" w14:paraId="7214681C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7A4D" w14:textId="77777777" w:rsidR="005B4913" w:rsidRPr="00603E28" w:rsidRDefault="00603E28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gramStart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day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BF7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AD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8E9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E3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6B6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9F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206B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603E28" w:rsidRPr="00C92C47" w14:paraId="0BC45422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FB4" w14:textId="77777777" w:rsidR="005B4913" w:rsidRPr="00C92C47" w:rsidRDefault="00603E28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luminan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4AA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10B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12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20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7E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5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C8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5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E8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5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171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96**</w:t>
            </w:r>
          </w:p>
        </w:tc>
      </w:tr>
      <w:tr w:rsidR="00603E28" w:rsidRPr="00C92C47" w14:paraId="1A5A0882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05B" w14:textId="77777777" w:rsidR="005B4913" w:rsidRPr="00603E28" w:rsidRDefault="00603E28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gramStart"/>
            <w:r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l</w:t>
            </w:r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ast</w:t>
            </w:r>
            <w:proofErr w:type="gramEnd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2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68C8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390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C2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A5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09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50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EA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63)</w:t>
            </w:r>
          </w:p>
        </w:tc>
      </w:tr>
      <w:tr w:rsidR="00603E28" w:rsidRPr="00C92C47" w14:paraId="6B9C835C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188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ag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DAC3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590F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75B5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71C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A2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371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742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04</w:t>
            </w:r>
          </w:p>
        </w:tc>
      </w:tr>
      <w:tr w:rsidR="00603E28" w:rsidRPr="00C92C47" w14:paraId="4478705A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4B0B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11E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49EF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E16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012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CBA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5A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3B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02)</w:t>
            </w:r>
          </w:p>
        </w:tc>
      </w:tr>
      <w:tr w:rsidR="00603E28" w:rsidRPr="00C92C47" w14:paraId="5C940594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C9A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mal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CF8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495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4B4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E88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51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A92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51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20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5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49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511***</w:t>
            </w:r>
          </w:p>
        </w:tc>
      </w:tr>
      <w:tr w:rsidR="00603E28" w:rsidRPr="00C92C47" w14:paraId="71ECCA22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E73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B9E4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10B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E72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10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B33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AB6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72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63)</w:t>
            </w:r>
          </w:p>
        </w:tc>
      </w:tr>
      <w:tr w:rsidR="00603E28" w:rsidRPr="00C92C47" w14:paraId="339550DA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D72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wealth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61E4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980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CE4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50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19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5D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19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51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20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7A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198***</w:t>
            </w:r>
          </w:p>
        </w:tc>
      </w:tr>
      <w:tr w:rsidR="00603E28" w:rsidRPr="00C92C47" w14:paraId="12D950ED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89A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2169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C18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4220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B1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44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AB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533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46)</w:t>
            </w:r>
          </w:p>
        </w:tc>
      </w:tr>
      <w:tr w:rsidR="00603E28" w:rsidRPr="00C92C47" w14:paraId="4F7CB7C9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A92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consta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EE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474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1E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527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19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557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97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490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A05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490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BC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491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6E6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4849***</w:t>
            </w:r>
          </w:p>
        </w:tc>
      </w:tr>
      <w:tr w:rsidR="00603E28" w:rsidRPr="00C92C47" w14:paraId="71EC0C83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277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76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95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64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E02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0EA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E3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D5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27)</w:t>
            </w:r>
          </w:p>
        </w:tc>
      </w:tr>
      <w:tr w:rsidR="00603E28" w:rsidRPr="00C92C47" w14:paraId="16138FB6" w14:textId="77777777" w:rsidTr="00314E3D">
        <w:trPr>
          <w:trHeight w:val="227"/>
        </w:trPr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4BB" w14:textId="77777777" w:rsidR="00603E28" w:rsidRPr="009E3803" w:rsidRDefault="00603E28" w:rsidP="00314E3D">
            <w:pPr>
              <w:spacing w:before="100" w:beforeAutospacing="1" w:after="100" w:afterAutospacing="1"/>
              <w:ind w:left="191" w:hanging="191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proofErr w:type="gram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  <w:t>ambituity</w:t>
            </w:r>
            <w:proofErr w:type="spellEnd"/>
            <w:proofErr w:type="gram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attit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5637" w14:textId="77777777" w:rsidR="00603E28" w:rsidRPr="006341AF" w:rsidRDefault="00603E28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33B" w14:textId="77777777" w:rsidR="00603E28" w:rsidRPr="00180CA2" w:rsidRDefault="00603E28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3F7" w14:textId="77777777" w:rsidR="00603E28" w:rsidRPr="004F6C15" w:rsidRDefault="00603E28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2ED" w14:textId="77777777" w:rsidR="00603E28" w:rsidRPr="008D013F" w:rsidRDefault="00603E28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0C8" w14:textId="77777777" w:rsidR="00603E28" w:rsidRPr="00DA2A91" w:rsidRDefault="00603E28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2B9A" w14:textId="77777777" w:rsidR="00603E28" w:rsidRPr="002E2248" w:rsidRDefault="00603E28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603E28" w:rsidRPr="00C92C47" w14:paraId="64BC8062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7A7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luminan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D6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3B70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D2F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87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695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E51C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323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05</w:t>
            </w:r>
          </w:p>
        </w:tc>
      </w:tr>
      <w:tr w:rsidR="00603E28" w:rsidRPr="00C92C47" w14:paraId="0E93F90E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1AFA" w14:textId="77777777" w:rsidR="005B4913" w:rsidRPr="00603E28" w:rsidRDefault="00603E28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gramStart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hour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77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E03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242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74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6B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86D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E2C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33)</w:t>
            </w:r>
          </w:p>
        </w:tc>
      </w:tr>
      <w:tr w:rsidR="00603E28" w:rsidRPr="00C92C47" w14:paraId="7DA9D0D0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9FD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luminan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8D4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F4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585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7B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569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5A9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569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F57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D38F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603E28" w:rsidRPr="00C92C47" w14:paraId="4DD27925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0C8" w14:textId="77777777" w:rsidR="005B4913" w:rsidRPr="00603E28" w:rsidRDefault="00603E28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gramStart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day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75C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244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B7AA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DB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3B2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5E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58B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603E28" w:rsidRPr="00C92C47" w14:paraId="143D658C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FD4" w14:textId="77777777" w:rsidR="005B4913" w:rsidRPr="00C92C47" w:rsidRDefault="00603E28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luminan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441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351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E1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CA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2AA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4F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80DD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121</w:t>
            </w:r>
          </w:p>
        </w:tc>
      </w:tr>
      <w:tr w:rsidR="00603E28" w:rsidRPr="00C92C47" w14:paraId="33E6E67A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55F" w14:textId="77777777" w:rsidR="005B4913" w:rsidRPr="00603E28" w:rsidRDefault="00603E28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</w:pPr>
            <w:proofErr w:type="gramStart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>last</w:t>
            </w:r>
            <w:proofErr w:type="gramEnd"/>
            <w:r w:rsidRPr="00603E28">
              <w:rPr>
                <w:rFonts w:ascii="Verdana" w:eastAsia="Times New Roman" w:hAnsi="Verdana" w:cs="Times New Roman"/>
                <w:i/>
                <w:iCs/>
                <w:color w:val="000000"/>
                <w:sz w:val="16"/>
                <w:szCs w:val="16"/>
                <w:lang w:val="en-AU"/>
              </w:rPr>
              <w:t xml:space="preserve"> 2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91E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1F1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D5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9D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D1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631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B2B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301)</w:t>
            </w:r>
          </w:p>
        </w:tc>
      </w:tr>
      <w:tr w:rsidR="00603E28" w:rsidRPr="00C92C47" w14:paraId="17DB565F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964F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ag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32F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DC9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9E72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60D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FC3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6F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4AF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013</w:t>
            </w:r>
          </w:p>
        </w:tc>
      </w:tr>
      <w:tr w:rsidR="00603E28" w:rsidRPr="00C92C47" w14:paraId="0F7A237E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4B49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0204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CC5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48D3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68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4A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925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31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010)</w:t>
            </w:r>
          </w:p>
        </w:tc>
      </w:tr>
      <w:tr w:rsidR="00603E28" w:rsidRPr="00C92C47" w14:paraId="3B74CBC7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F19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mal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703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B45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CFC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53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CC8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E8B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136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0433</w:t>
            </w:r>
          </w:p>
        </w:tc>
      </w:tr>
      <w:tr w:rsidR="00603E28" w:rsidRPr="00C92C47" w14:paraId="6E424B94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314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B51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CFB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8C1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A09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FA4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EC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8E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283)</w:t>
            </w:r>
          </w:p>
        </w:tc>
      </w:tr>
      <w:tr w:rsidR="00603E28" w:rsidRPr="00C92C47" w14:paraId="55C9B937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560B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wealth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9F6B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80EC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6AC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5A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F9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70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A4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0118</w:t>
            </w:r>
          </w:p>
        </w:tc>
      </w:tr>
      <w:tr w:rsidR="00603E28" w:rsidRPr="00C92C47" w14:paraId="73CBF2A1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3C0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E63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7A4D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9C0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30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44C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80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B1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97)</w:t>
            </w:r>
          </w:p>
        </w:tc>
      </w:tr>
      <w:tr w:rsidR="00603E28" w:rsidRPr="00C92C47" w14:paraId="1DFEF927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F0B0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consta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86D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337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6D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443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291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364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C89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449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2B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449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D85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4266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4A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-0.4106**</w:t>
            </w:r>
          </w:p>
        </w:tc>
      </w:tr>
      <w:tr w:rsidR="00603E28" w:rsidRPr="00C92C47" w14:paraId="3BD51FC8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1FE3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35A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5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BD5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1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B6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13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94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15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5BF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15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8D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15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2BE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1529)</w:t>
            </w:r>
          </w:p>
        </w:tc>
      </w:tr>
      <w:tr w:rsidR="00603E28" w:rsidRPr="00C92C47" w14:paraId="57FB4A8F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FFB0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  <w:t>nois</w:t>
            </w:r>
            <w:r w:rsidR="00603E28"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en-AU"/>
              </w:rPr>
              <w:t>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071" w14:textId="77777777" w:rsidR="005B4913" w:rsidRPr="009E3803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D27B" w14:textId="77777777" w:rsidR="005B4913" w:rsidRPr="006341A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93F1" w14:textId="77777777" w:rsidR="005B4913" w:rsidRPr="00180CA2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8DE5" w14:textId="77777777" w:rsidR="005B4913" w:rsidRPr="004F6C15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6216" w14:textId="77777777" w:rsidR="005B4913" w:rsidRPr="008D013F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BF0" w14:textId="77777777" w:rsidR="005B4913" w:rsidRPr="00DA2A91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DFF" w14:textId="77777777" w:rsidR="005B4913" w:rsidRPr="002E2248" w:rsidRDefault="005B4913" w:rsidP="00EA25E1">
            <w:pPr>
              <w:spacing w:before="100" w:beforeAutospacing="1" w:after="100" w:afterAutospacing="1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603E28" w:rsidRPr="00C92C47" w14:paraId="13C6D771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194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C92C47"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AU"/>
              </w:rPr>
              <w:t>constant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E9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8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831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8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1A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8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0F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4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2B4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4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D09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4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0F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0.8145***</w:t>
            </w:r>
          </w:p>
        </w:tc>
      </w:tr>
      <w:tr w:rsidR="00603E28" w:rsidRPr="00C92C47" w14:paraId="497E494D" w14:textId="77777777" w:rsidTr="00314E3D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DD3" w14:textId="77777777" w:rsidR="005B4913" w:rsidRPr="009E3803" w:rsidRDefault="005B4913" w:rsidP="00EA25E1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53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AE70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80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86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A9C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B3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5EA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(0.0154)</w:t>
            </w:r>
          </w:p>
        </w:tc>
      </w:tr>
      <w:tr w:rsidR="00603E28" w:rsidRPr="00C92C47" w14:paraId="51809348" w14:textId="77777777" w:rsidTr="00314E3D">
        <w:trPr>
          <w:trHeight w:val="227"/>
        </w:trPr>
        <w:tc>
          <w:tcPr>
            <w:tcW w:w="12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D9E8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3EF8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1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97F2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5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EF76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5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65D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1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0EF7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1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063B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5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B983" w14:textId="77777777" w:rsidR="005B4913" w:rsidRPr="00C92C47" w:rsidRDefault="005B4913" w:rsidP="00EA25E1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100118</w:t>
            </w:r>
          </w:p>
        </w:tc>
      </w:tr>
      <w:tr w:rsidR="005B4913" w:rsidRPr="00C92C47" w14:paraId="0D3361C7" w14:textId="77777777" w:rsidTr="00314E3D">
        <w:trPr>
          <w:trHeight w:val="227"/>
        </w:trPr>
        <w:tc>
          <w:tcPr>
            <w:tcW w:w="11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0FF1" w14:textId="77777777" w:rsidR="005B4913" w:rsidRPr="00C92C47" w:rsidRDefault="005B4913" w:rsidP="00EA25E1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</w:pPr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 xml:space="preserve">Standard errors clustered on participant in parenthesis. + </w:t>
            </w:r>
            <w:proofErr w:type="gramStart"/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p</w:t>
            </w:r>
            <w:proofErr w:type="gramEnd"/>
            <w:r w:rsidRPr="00C92C47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AU"/>
              </w:rPr>
              <w:t>&lt;0.1, * p&lt;0.05, ** p&lt;0.01, *** p&lt;0.001</w:t>
            </w:r>
          </w:p>
        </w:tc>
      </w:tr>
    </w:tbl>
    <w:p w14:paraId="073ABEE0" w14:textId="77777777" w:rsidR="00887D70" w:rsidRDefault="00887D70"/>
    <w:sectPr w:rsidR="00887D70" w:rsidSect="00314E3D">
      <w:pgSz w:w="11900" w:h="16840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13"/>
    <w:rsid w:val="00314E3D"/>
    <w:rsid w:val="005B4913"/>
    <w:rsid w:val="00603E28"/>
    <w:rsid w:val="00887D70"/>
    <w:rsid w:val="00C8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7068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3</Words>
  <Characters>1504</Characters>
  <Application>Microsoft Macintosh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Tymula</dc:creator>
  <cp:keywords/>
  <dc:description/>
  <cp:lastModifiedBy>Agnieszka Tymula</cp:lastModifiedBy>
  <cp:revision>3</cp:revision>
  <dcterms:created xsi:type="dcterms:W3CDTF">2017-06-30T08:18:00Z</dcterms:created>
  <dcterms:modified xsi:type="dcterms:W3CDTF">2017-06-30T08:23:00Z</dcterms:modified>
</cp:coreProperties>
</file>